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6-14T00:00:00Z">
              <w:dateFormat w:val="M/d/yyyy"/>
              <w:lid w:val="en-US"/>
              <w:storeMappedDataAs w:val="dateTime"/>
              <w:calendar w:val="gregorian"/>
            </w:date>
          </w:sdtPr>
          <w:sdtEndPr/>
          <w:sdtContent>
            <w:tc>
              <w:tcPr>
                <w:tcW w:w="7920" w:type="dxa"/>
                <w:tcBorders>
                  <w:bottom w:val="single" w:sz="4" w:space="0" w:color="auto"/>
                </w:tcBorders>
              </w:tcPr>
              <w:p w14:paraId="72891EAB" w14:textId="5B58A6DE" w:rsidR="00B92965" w:rsidRDefault="00932325" w:rsidP="00B92965">
                <w:r>
                  <w:t>6/14/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4F4BD08" w:rsidR="00B92965" w:rsidRDefault="00932325" w:rsidP="00B92965">
                <w:r>
                  <w:t>Laura Kell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DD5D726" w:rsidR="00B92965" w:rsidRDefault="00B51C3B" w:rsidP="00B92965">
                <w:r w:rsidRPr="00B51C3B">
                  <w:t xml:space="preserve">An economic evaluation of </w:t>
                </w:r>
                <w:proofErr w:type="spellStart"/>
                <w:r w:rsidRPr="00B51C3B">
                  <w:t>Kooth</w:t>
                </w:r>
                <w:proofErr w:type="spellEnd"/>
                <w:r w:rsidRPr="00B51C3B">
                  <w:t>, a web-based mental health platform for children and young people with emerging mental health need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1942D0D" w:rsidR="00F52A77" w:rsidRPr="00B406C2" w:rsidRDefault="00932325" w:rsidP="00F52A77">
                  <w:pPr>
                    <w:rPr>
                      <w:rFonts w:asciiTheme="majorHAnsi" w:hAnsiTheme="majorHAnsi" w:cstheme="majorHAnsi"/>
                      <w:szCs w:val="22"/>
                    </w:rPr>
                  </w:pPr>
                  <w:permStart w:id="909969162" w:edGrp="everyone"/>
                  <w:proofErr w:type="spellStart"/>
                  <w:r>
                    <w:rPr>
                      <w:rFonts w:asciiTheme="majorHAnsi" w:hAnsiTheme="majorHAnsi" w:cstheme="majorHAnsi"/>
                      <w:szCs w:val="22"/>
                    </w:rPr>
                    <w:t>Kooth</w:t>
                  </w:r>
                  <w:proofErr w:type="spellEnd"/>
                  <w:r>
                    <w:rPr>
                      <w:rFonts w:asciiTheme="majorHAnsi" w:hAnsiTheme="majorHAnsi" w:cstheme="majorHAnsi"/>
                      <w:szCs w:val="22"/>
                    </w:rPr>
                    <w:t xml:space="preserve"> Plc</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6AE0C04A" w:rsidR="00F52A77" w:rsidRPr="00B406C2" w:rsidRDefault="00932325" w:rsidP="00F52A77">
                  <w:pPr>
                    <w:rPr>
                      <w:rFonts w:asciiTheme="majorHAnsi" w:hAnsiTheme="majorHAnsi" w:cstheme="majorHAnsi"/>
                      <w:szCs w:val="22"/>
                    </w:rPr>
                  </w:pPr>
                  <w:r>
                    <w:rPr>
                      <w:rFonts w:asciiTheme="majorHAnsi" w:hAnsiTheme="majorHAnsi" w:cstheme="majorHAnsi"/>
                      <w:szCs w:val="22"/>
                    </w:rPr>
                    <w:t>York Health Economics Consortium</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6330C0C9" w:rsidR="00F52A77" w:rsidRPr="00B406C2" w:rsidRDefault="00B51C3B" w:rsidP="00F52A77">
                  <w:permStart w:id="2112571583" w:edGrp="everyone"/>
                  <w:proofErr w:type="spellStart"/>
                  <w:r>
                    <w:t>Kooth</w:t>
                  </w:r>
                  <w:proofErr w:type="spellEnd"/>
                  <w:r>
                    <w:t xml:space="preserve"> Plc</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EBC0F87" w:rsidR="00F52A77" w:rsidRDefault="0093232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09E4FF57" w:rsidR="00F52A77" w:rsidRDefault="00932325" w:rsidP="00F52A77">
                  <w:permStart w:id="2079991142" w:edGrp="everyone"/>
                  <w:r>
                    <w:t>York Health Economics Consortium</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06D46C7" w:rsidR="00F52A77" w:rsidRDefault="0093232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ED7666A" w:rsidR="00F52A77" w:rsidRDefault="0093232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3D91C39" w:rsidR="00F52A77" w:rsidRDefault="0093232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1A89F1F" w:rsidR="00AC2BE6" w:rsidRDefault="0093232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50A1C982" w:rsidR="00F52A77" w:rsidRDefault="00B51C3B" w:rsidP="00F52A77">
                  <w:permStart w:id="1046102038" w:edGrp="everyone"/>
                  <w:proofErr w:type="spellStart"/>
                  <w:r>
                    <w:t>Kooth</w:t>
                  </w:r>
                  <w:proofErr w:type="spellEnd"/>
                  <w:r>
                    <w:t xml:space="preserve"> Plc</w:t>
                  </w:r>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0172A48" w:rsidR="00F52A77" w:rsidRDefault="0093232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41F5C7D" w:rsidR="00F52A77" w:rsidRDefault="0093232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8A9BA6E" w:rsidR="00F52A77" w:rsidRDefault="0093232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D6A26B8" w:rsidR="00F52A77" w:rsidRDefault="00B51C3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325"/>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1C3B"/>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47</Words>
  <Characters>255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aura Kelly</cp:lastModifiedBy>
  <cp:revision>2</cp:revision>
  <dcterms:created xsi:type="dcterms:W3CDTF">2022-06-14T08:18:00Z</dcterms:created>
  <dcterms:modified xsi:type="dcterms:W3CDTF">2022-06-14T08:18:00Z</dcterms:modified>
</cp:coreProperties>
</file>